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  <w:t xml:space="preserve">Supporting Table S2: Validation of candidate MDT-15 targets. </w:t>
      </w:r>
    </w:p>
    <w:p>
      <w:pPr>
        <w:pStyle w:val="Normal"/>
        <w:rPr/>
      </w:pPr>
      <w:r>
        <w:rPr/>
        <w:t xml:space="preserve">QPCR quantification of mRNA levels of 85 candidate MDT-15-dependent genes. Values represent fold changes ± SEM in </w:t>
      </w:r>
      <w:r>
        <w:rPr>
          <w:i/>
        </w:rPr>
        <w:t>mdt-15(RNAi)</w:t>
      </w:r>
      <w:r>
        <w:rPr/>
        <w:t xml:space="preserve"> worms </w:t>
      </w:r>
      <w:r>
        <w:rPr>
          <w:i/>
        </w:rPr>
        <w:t>vs.</w:t>
      </w:r>
      <w:r>
        <w:rPr/>
        <w:t xml:space="preserve"> </w:t>
      </w:r>
      <w:r>
        <w:rPr>
          <w:i/>
        </w:rPr>
        <w:t>control(RNAi)</w:t>
      </w:r>
      <w:r>
        <w:rPr/>
        <w:t xml:space="preserve"> worms, calculated from the average relative mRNA levels from three independent biological replicates (mRNA levels normalized to </w:t>
      </w:r>
      <w:r>
        <w:rPr>
          <w:i/>
        </w:rPr>
        <w:t>act-1</w:t>
      </w:r>
      <w:r>
        <w:rPr/>
        <w:t xml:space="preserve">). Genes whose MDT-15 dependence (as judged from the microarray experiments) was confirmed by this qPCR analysis are in </w:t>
      </w:r>
      <w:r>
        <w:rPr>
          <w:b/>
        </w:rPr>
        <w:t xml:space="preserve">bold </w:t>
      </w:r>
      <w:r>
        <w:rPr/>
        <w:t xml:space="preserve">(a gene was classified as MDT-15-dependent if its mRNA level was reduced at least two-fold at any of the three time points). The control genes </w:t>
      </w:r>
      <w:r>
        <w:rPr>
          <w:i/>
        </w:rPr>
        <w:t>ama-1</w:t>
      </w:r>
      <w:r>
        <w:rPr/>
        <w:t xml:space="preserve"> and </w:t>
      </w:r>
      <w:r>
        <w:rPr>
          <w:i/>
        </w:rPr>
        <w:t>nhr-23</w:t>
      </w:r>
      <w:r>
        <w:rPr/>
        <w:t xml:space="preserve"> are not MDT-15 dependent. Note that genes are classified into groups with similar biological functions (left column). </w:t>
      </w:r>
    </w:p>
    <w:p>
      <w:pPr>
        <w:pStyle w:val="Normal"/>
        <w:rPr/>
      </w:pPr>
      <w:r>
        <w:rPr/>
      </w:r>
    </w:p>
    <w:tbl>
      <w:tblPr>
        <w:tblW w:w="79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2250"/>
        <w:gridCol w:w="1350"/>
        <w:gridCol w:w="1260"/>
        <w:gridCol w:w="1170"/>
        <w:gridCol w:w="1080"/>
      </w:tblGrid>
      <w:tr>
        <w:trPr>
          <w:trHeight w:val="26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clas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fun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NAi treatmen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ime)</w:t>
            </w:r>
          </w:p>
        </w:tc>
      </w:tr>
      <w:tr>
        <w:trPr>
          <w:trHeight w:val="26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04" w:firstLine="804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  <w:p>
            <w:pPr>
              <w:pStyle w:val="Normal"/>
              <w:ind w:left="-804" w:firstLine="80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2 h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04" w:firstLine="804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4 h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04" w:firstLine="804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6 hr)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OXIFIC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BC-transpor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gp-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9±0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±0.09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BC-transpor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mp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±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±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±0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38F1A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±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±0.0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h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4±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±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±0.7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4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yp-35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±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H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s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±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±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±0.08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H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hs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±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H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s-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±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±0.09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H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hs-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±0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±0.06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 binding dom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54D5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±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±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±0.0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 binding dom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32D8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±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±0.06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:flavin oxidoreductase/12-oxophytodienoate reduc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0B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±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±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±0.05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M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mo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±0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±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1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st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±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±0.1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st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±0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±0.08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st-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±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05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t-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±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±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±0.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±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±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±0.0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3±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±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4±1.2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±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±0.2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±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±0.0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±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±0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±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±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±0.15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±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±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±0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±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±0.0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±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±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±0.1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±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0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8±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±0.0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±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±0.06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gt-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±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±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±0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25D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9±1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±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±0.18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mall molecule kinase (DUF227, DUF167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6G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±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±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±0.0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molecule kinase (DUF22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6G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±0.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±0.0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mall molecule kinase (DUF227, DUF167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58B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±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±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±0.1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T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tl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±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±0.0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Zn</w:t>
            </w:r>
            <w:r>
              <w:rPr>
                <w:sz w:val="20"/>
                <w:szCs w:val="20"/>
                <w:vertAlign w:val="superscript"/>
              </w:rPr>
              <w:t>2+</w:t>
            </w:r>
            <w:r>
              <w:rPr>
                <w:sz w:val="20"/>
                <w:szCs w:val="20"/>
              </w:rPr>
              <w:t>-Transpor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8D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±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±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±0.08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  <w:r>
              <w:rPr>
                <w:sz w:val="20"/>
                <w:szCs w:val="20"/>
                <w:vertAlign w:val="superscript"/>
              </w:rPr>
              <w:t>2+</w:t>
            </w:r>
            <w:r>
              <w:rPr>
                <w:sz w:val="20"/>
                <w:szCs w:val="20"/>
              </w:rPr>
              <w:t>-bin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37A1B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±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±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±0.08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01G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±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±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CS/FA-transpor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100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±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±0.09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22B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±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±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44G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±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±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±0.0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acyl-CoA dehydroge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027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±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±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05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ipid phosphate phosphatase (PA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8D9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±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±0.06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nutrient transporters (folate transporter famil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37B4.7 (</w:t>
            </w:r>
            <w:r>
              <w:rPr>
                <w:b/>
                <w:i/>
                <w:sz w:val="20"/>
                <w:szCs w:val="20"/>
              </w:rPr>
              <w:t>folt-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±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±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±0.0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C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ch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±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AG-cholesterol-ester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±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±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±0.0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hytanoyl-CoA-Hydroxyl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K55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±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±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±0.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37H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±0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±0.07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h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±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±0.09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 beta oxid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oc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±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±0.2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istanoyl-CoA/acyl-CoA oxid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58F9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±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±0.05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ihydroxyacetone kinase/ glycerone ki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02H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±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±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±0.1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AG-lip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4E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±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±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±0.0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yl-CoA:alpha-ketoacid-CoA transfer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05C1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±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±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±0.0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N-acetylglucosamine transpor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5B1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±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0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chain acyl-CoA dehydroge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28A1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±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8±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EP-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11A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±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±0.0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hydrol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132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±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±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3-ketoacyl-CoA-thiolase P-44/SC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57A10C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±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±0.05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1E1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±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±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±0.0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FUNCTION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UB-dom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05E1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±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06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UB-like dom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9F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±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±0.0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-aspartate oxid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8E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±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±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±0.08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s-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3±1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3±1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5±1.7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s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±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2±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±0.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hitin binding Peritrophin-A dom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02F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±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±0.15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UF1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38E10A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±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±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±0.09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14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38E10A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±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±0.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efense-related protein containing SCP dom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5E1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±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±0.0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efense-related protein containing SCP dom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51H7C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4±0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8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6±0.3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somal &amp; prostatic acid phosphatas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07H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±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±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±0.07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Tr</w:t>
            </w:r>
            <w:r>
              <w:rPr>
                <w:sz w:val="20"/>
                <w:szCs w:val="20"/>
              </w:rPr>
              <w:t>ansmembrane olfactory re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K262.6 </w:t>
            </w:r>
            <w:r>
              <w:rPr>
                <w:i/>
                <w:sz w:val="20"/>
                <w:szCs w:val="20"/>
              </w:rPr>
              <w:t>(srw-8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±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±0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±0.55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2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6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±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±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±0.06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H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hr-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±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±0.05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19D10A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±0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±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±0.09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bxa-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±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±0.06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45D1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±0.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±0.0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3H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±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±0.02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21C1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±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±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±0.01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71F9B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±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±0.09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02H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±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±0.04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45G12C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±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8±5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8±3.76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7C1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±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±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±0.03</w:t>
            </w:r>
          </w:p>
        </w:tc>
      </w:tr>
      <w:tr>
        <w:trPr>
          <w:trHeight w:val="278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-TRO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</w:t>
            </w:r>
            <w:r>
              <w:rPr>
                <w:sz w:val="20"/>
                <w:szCs w:val="20"/>
              </w:rPr>
              <w:t>c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±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±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±0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  <w:r>
              <w:rPr>
                <w:sz w:val="20"/>
                <w:szCs w:val="20"/>
                <w:vertAlign w:val="subscript"/>
              </w:rPr>
              <w:t>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±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±0.13</w:t>
            </w:r>
          </w:p>
        </w:tc>
      </w:tr>
      <w:tr>
        <w:trPr>
          <w:trHeight w:val="26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H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±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±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±0.05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2T22:56:00Z</dcterms:modified>
  <cp:revision>885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